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7175D2" w14:textId="239497FC" w:rsidR="00C45FDC" w:rsidRPr="00C618EB" w:rsidRDefault="00C618EB" w:rsidP="00C45FDC">
      <w:pPr>
        <w:jc w:val="both"/>
        <w:rPr>
          <w:rFonts w:ascii="Arial" w:hAnsi="Arial" w:cs="Arial"/>
          <w:b/>
        </w:rPr>
      </w:pPr>
      <w:r w:rsidRPr="00C618EB">
        <w:rPr>
          <w:rFonts w:ascii="Arial" w:hAnsi="Arial" w:cs="Arial"/>
          <w:b/>
        </w:rPr>
        <w:t xml:space="preserve">Supplementary Table 1. Five-year </w:t>
      </w:r>
      <w:r w:rsidR="00EF2F89">
        <w:rPr>
          <w:rFonts w:ascii="Arial" w:hAnsi="Arial" w:cs="Arial"/>
          <w:b/>
        </w:rPr>
        <w:t xml:space="preserve">event-free survival and </w:t>
      </w:r>
      <w:r w:rsidRPr="00C618EB">
        <w:rPr>
          <w:rFonts w:ascii="Arial" w:hAnsi="Arial" w:cs="Arial"/>
          <w:b/>
        </w:rPr>
        <w:t xml:space="preserve">overall survival </w:t>
      </w:r>
      <w:r w:rsidR="00582C4F">
        <w:rPr>
          <w:rFonts w:ascii="Arial" w:hAnsi="Arial" w:cs="Arial"/>
          <w:b/>
        </w:rPr>
        <w:t xml:space="preserve">rate </w:t>
      </w:r>
      <w:r w:rsidR="00C45FDC" w:rsidRPr="00C618EB">
        <w:rPr>
          <w:rFonts w:ascii="Arial" w:hAnsi="Arial" w:cs="Arial"/>
          <w:b/>
        </w:rPr>
        <w:t xml:space="preserve">of </w:t>
      </w:r>
      <w:r w:rsidR="00C45FDC" w:rsidRPr="00C618EB">
        <w:rPr>
          <w:rFonts w:ascii="Arial" w:hAnsi="Arial" w:cs="Arial"/>
          <w:b/>
          <w:color w:val="000000" w:themeColor="text1"/>
        </w:rPr>
        <w:t xml:space="preserve">diffuse large B-cell lymphoma involving the </w:t>
      </w:r>
      <w:proofErr w:type="spellStart"/>
      <w:r w:rsidR="00C45FDC" w:rsidRPr="00C618EB">
        <w:rPr>
          <w:rFonts w:ascii="Arial" w:hAnsi="Arial" w:cs="Arial"/>
          <w:b/>
        </w:rPr>
        <w:t>Waldeyer</w:t>
      </w:r>
      <w:proofErr w:type="spellEnd"/>
      <w:r w:rsidR="00C45FDC" w:rsidRPr="00C618EB">
        <w:rPr>
          <w:rFonts w:ascii="Arial" w:hAnsi="Arial" w:cs="Arial"/>
          <w:b/>
        </w:rPr>
        <w:t xml:space="preserve"> ring, </w:t>
      </w:r>
      <w:proofErr w:type="spellStart"/>
      <w:r w:rsidR="00C45FDC" w:rsidRPr="00C618EB">
        <w:rPr>
          <w:rFonts w:ascii="Arial" w:hAnsi="Arial" w:cs="Arial"/>
          <w:b/>
        </w:rPr>
        <w:t>sinonasal</w:t>
      </w:r>
      <w:proofErr w:type="spellEnd"/>
      <w:r w:rsidR="00C45FDC" w:rsidRPr="00C618EB">
        <w:rPr>
          <w:rFonts w:ascii="Arial" w:hAnsi="Arial" w:cs="Arial"/>
          <w:b/>
        </w:rPr>
        <w:t xml:space="preserve"> area, or lymph nodes without </w:t>
      </w:r>
      <w:proofErr w:type="spellStart"/>
      <w:r w:rsidR="00C45FDC" w:rsidRPr="00C618EB">
        <w:rPr>
          <w:rFonts w:ascii="Arial" w:hAnsi="Arial" w:cs="Arial"/>
          <w:b/>
        </w:rPr>
        <w:t>extranodal</w:t>
      </w:r>
      <w:proofErr w:type="spellEnd"/>
      <w:r w:rsidR="00C45FDC" w:rsidRPr="00C618EB">
        <w:rPr>
          <w:rFonts w:ascii="Arial" w:hAnsi="Arial" w:cs="Arial"/>
          <w:b/>
        </w:rPr>
        <w:t xml:space="preserve"> involvement</w:t>
      </w:r>
      <w:r w:rsidRPr="00C618EB">
        <w:rPr>
          <w:rFonts w:ascii="Arial" w:hAnsi="Arial" w:cs="Arial"/>
          <w:b/>
        </w:rPr>
        <w:t xml:space="preserve"> according to MYC, BCL2, p53 and CD5 expression</w:t>
      </w:r>
    </w:p>
    <w:tbl>
      <w:tblPr>
        <w:tblStyle w:val="a3"/>
        <w:tblW w:w="10774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708"/>
        <w:gridCol w:w="851"/>
        <w:gridCol w:w="709"/>
        <w:gridCol w:w="850"/>
        <w:gridCol w:w="709"/>
        <w:gridCol w:w="850"/>
        <w:gridCol w:w="709"/>
        <w:gridCol w:w="851"/>
        <w:gridCol w:w="708"/>
        <w:gridCol w:w="851"/>
        <w:gridCol w:w="709"/>
      </w:tblGrid>
      <w:tr w:rsidR="000E53B2" w14:paraId="089517F6" w14:textId="105C6292" w:rsidTr="000E53B2">
        <w:tc>
          <w:tcPr>
            <w:tcW w:w="1418" w:type="dxa"/>
          </w:tcPr>
          <w:p w14:paraId="16992DFB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gridSpan w:val="4"/>
          </w:tcPr>
          <w:p w14:paraId="2BB1D82F" w14:textId="52128304" w:rsidR="001C496C" w:rsidRPr="000E53B2" w:rsidRDefault="001C496C" w:rsidP="001C496C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E53B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WR-DLBCL</w:t>
            </w:r>
            <w:r w:rsidRPr="000E53B2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0E53B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n = 28)</w:t>
            </w:r>
          </w:p>
        </w:tc>
        <w:tc>
          <w:tcPr>
            <w:tcW w:w="3118" w:type="dxa"/>
            <w:gridSpan w:val="4"/>
          </w:tcPr>
          <w:p w14:paraId="3F5BF6CF" w14:textId="1BCB047F" w:rsidR="001C496C" w:rsidRPr="000E53B2" w:rsidRDefault="00F83A9D" w:rsidP="00E77EC4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E53B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N-DLBCL</w:t>
            </w:r>
            <w:r w:rsidRPr="000E53B2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0E53B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n = 2)</w:t>
            </w:r>
          </w:p>
        </w:tc>
        <w:tc>
          <w:tcPr>
            <w:tcW w:w="3119" w:type="dxa"/>
            <w:gridSpan w:val="4"/>
          </w:tcPr>
          <w:p w14:paraId="433E230D" w14:textId="5E52CF12" w:rsidR="001C496C" w:rsidRPr="000E53B2" w:rsidRDefault="00F83A9D" w:rsidP="00E77EC4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0E53B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LN-DLBCL</w:t>
            </w:r>
            <w:r w:rsidRPr="000E53B2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0E53B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n = 45)</w:t>
            </w:r>
          </w:p>
        </w:tc>
      </w:tr>
      <w:tr w:rsidR="000E53B2" w14:paraId="0D1AEE3D" w14:textId="24AFF886" w:rsidTr="000E53B2">
        <w:tc>
          <w:tcPr>
            <w:tcW w:w="1418" w:type="dxa"/>
          </w:tcPr>
          <w:p w14:paraId="5AC4E972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4F3C9347" w14:textId="36C4EA3C" w:rsidR="00EE0381" w:rsidRPr="00CE281F" w:rsidRDefault="00EE0381" w:rsidP="00E77EC4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Pr="00CE281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-y </w:t>
            </w:r>
            <w:r w:rsidRPr="00CE281F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E</w:t>
            </w:r>
            <w:r w:rsidRPr="00CE281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S rate</w:t>
            </w:r>
          </w:p>
        </w:tc>
        <w:tc>
          <w:tcPr>
            <w:tcW w:w="708" w:type="dxa"/>
          </w:tcPr>
          <w:p w14:paraId="3313DE3D" w14:textId="1895669A" w:rsidR="001C496C" w:rsidRPr="00CE281F" w:rsidRDefault="00AC7123" w:rsidP="00E77EC4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="00EE0381" w:rsidRPr="00CE281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851" w:type="dxa"/>
          </w:tcPr>
          <w:p w14:paraId="61EAF4F7" w14:textId="2686EBA4" w:rsidR="001C496C" w:rsidRPr="00CE281F" w:rsidRDefault="009941A1" w:rsidP="00E77EC4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Pr="00CE281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-y OS rate</w:t>
            </w:r>
          </w:p>
        </w:tc>
        <w:tc>
          <w:tcPr>
            <w:tcW w:w="709" w:type="dxa"/>
          </w:tcPr>
          <w:p w14:paraId="39576522" w14:textId="7D732D1C" w:rsidR="00AC7123" w:rsidRDefault="00AC7123" w:rsidP="00E77EC4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  <w:p w14:paraId="12D0CD3D" w14:textId="1DD2C189" w:rsidR="001C496C" w:rsidRPr="00CE281F" w:rsidRDefault="009941A1" w:rsidP="00E77EC4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850" w:type="dxa"/>
          </w:tcPr>
          <w:p w14:paraId="0DC49055" w14:textId="43CDDD48" w:rsidR="001C496C" w:rsidRPr="00CE281F" w:rsidRDefault="00CE281F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Pr="00CE281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-y </w:t>
            </w:r>
            <w:r w:rsidRPr="00CE281F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E</w:t>
            </w:r>
            <w:r w:rsidRPr="00CE281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S rate</w:t>
            </w:r>
          </w:p>
        </w:tc>
        <w:tc>
          <w:tcPr>
            <w:tcW w:w="709" w:type="dxa"/>
          </w:tcPr>
          <w:p w14:paraId="48E1D63C" w14:textId="4631C9F9" w:rsidR="001C496C" w:rsidRPr="00CE281F" w:rsidRDefault="00AC7123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C712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="00CE281F" w:rsidRPr="00CE281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850" w:type="dxa"/>
          </w:tcPr>
          <w:p w14:paraId="1AE48EF8" w14:textId="70B72C01" w:rsidR="001C496C" w:rsidRPr="00CE281F" w:rsidRDefault="00F83A9D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Pr="00CE281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-y OS rate</w:t>
            </w:r>
          </w:p>
        </w:tc>
        <w:tc>
          <w:tcPr>
            <w:tcW w:w="709" w:type="dxa"/>
          </w:tcPr>
          <w:p w14:paraId="4D4D8B65" w14:textId="76CF8014" w:rsidR="001C496C" w:rsidRPr="00CE281F" w:rsidRDefault="00AC7123" w:rsidP="00E77EC4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="00F83A9D" w:rsidRPr="00CE281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851" w:type="dxa"/>
          </w:tcPr>
          <w:p w14:paraId="32E99096" w14:textId="5E772774" w:rsidR="001C496C" w:rsidRPr="00CE281F" w:rsidRDefault="00CE281F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Pr="00CE281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-y EFS rate</w:t>
            </w:r>
          </w:p>
        </w:tc>
        <w:tc>
          <w:tcPr>
            <w:tcW w:w="708" w:type="dxa"/>
          </w:tcPr>
          <w:p w14:paraId="455C9DBD" w14:textId="1803587C" w:rsidR="001C496C" w:rsidRPr="00CE281F" w:rsidRDefault="00AC7123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  <w:r w:rsidR="00CE281F" w:rsidRPr="00CE281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851" w:type="dxa"/>
          </w:tcPr>
          <w:p w14:paraId="0D1C2DEF" w14:textId="37F7207C" w:rsidR="001C496C" w:rsidRPr="00CE281F" w:rsidRDefault="00335269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5</w:t>
            </w:r>
            <w:r w:rsidRPr="00CE281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-y OS rate</w:t>
            </w:r>
          </w:p>
        </w:tc>
        <w:tc>
          <w:tcPr>
            <w:tcW w:w="709" w:type="dxa"/>
          </w:tcPr>
          <w:p w14:paraId="6EC3B680" w14:textId="77777777" w:rsidR="00AC7123" w:rsidRDefault="00AC7123" w:rsidP="00AC712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  <w:p w14:paraId="0DDDFB82" w14:textId="0A3001DA" w:rsidR="001C496C" w:rsidRPr="00CE281F" w:rsidRDefault="00335269" w:rsidP="00AC7123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</w:tr>
      <w:tr w:rsidR="000E53B2" w14:paraId="5756B050" w14:textId="615F3EE3" w:rsidTr="000E53B2">
        <w:tc>
          <w:tcPr>
            <w:tcW w:w="1418" w:type="dxa"/>
          </w:tcPr>
          <w:p w14:paraId="5D32476A" w14:textId="08F05E3C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MYC</w:t>
            </w:r>
          </w:p>
        </w:tc>
        <w:tc>
          <w:tcPr>
            <w:tcW w:w="851" w:type="dxa"/>
          </w:tcPr>
          <w:p w14:paraId="6CEAA29E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14FBE630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006D83EF" w14:textId="398A982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D7AD5B7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046B16F5" w14:textId="39E76783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B5C7226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4493E32D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87EFC7D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3AA9466A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0AFF25DB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795BF1C3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DFC6488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E53B2" w14:paraId="2D352ED0" w14:textId="4DE4E1EF" w:rsidTr="000E53B2">
        <w:tc>
          <w:tcPr>
            <w:tcW w:w="1418" w:type="dxa"/>
          </w:tcPr>
          <w:p w14:paraId="33B6CB40" w14:textId="09731E77" w:rsidR="001C496C" w:rsidRPr="00CE281F" w:rsidRDefault="001C496C" w:rsidP="00EE0381">
            <w:pPr>
              <w:ind w:leftChars="100" w:left="2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P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ositive (%)</w:t>
            </w:r>
          </w:p>
        </w:tc>
        <w:tc>
          <w:tcPr>
            <w:tcW w:w="851" w:type="dxa"/>
          </w:tcPr>
          <w:p w14:paraId="06A01618" w14:textId="701AF2D3" w:rsidR="001C496C" w:rsidRPr="00CE281F" w:rsidRDefault="00615032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0%</w:t>
            </w:r>
          </w:p>
        </w:tc>
        <w:tc>
          <w:tcPr>
            <w:tcW w:w="708" w:type="dxa"/>
          </w:tcPr>
          <w:p w14:paraId="7ABCA473" w14:textId="0C02EB9E" w:rsidR="001C496C" w:rsidRPr="00CE281F" w:rsidRDefault="00615032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208</w:t>
            </w:r>
          </w:p>
        </w:tc>
        <w:tc>
          <w:tcPr>
            <w:tcW w:w="851" w:type="dxa"/>
          </w:tcPr>
          <w:p w14:paraId="467C40E7" w14:textId="4769C993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00%</w:t>
            </w:r>
          </w:p>
        </w:tc>
        <w:tc>
          <w:tcPr>
            <w:tcW w:w="709" w:type="dxa"/>
          </w:tcPr>
          <w:p w14:paraId="7A0CC51C" w14:textId="36081D28" w:rsidR="001C496C" w:rsidRPr="00CE281F" w:rsidRDefault="009941A1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.456</w:t>
            </w:r>
          </w:p>
        </w:tc>
        <w:tc>
          <w:tcPr>
            <w:tcW w:w="850" w:type="dxa"/>
          </w:tcPr>
          <w:p w14:paraId="27D2C1E0" w14:textId="2C7F5222" w:rsidR="001C496C" w:rsidRPr="00CE281F" w:rsidRDefault="000477D3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il</w:t>
            </w:r>
          </w:p>
        </w:tc>
        <w:tc>
          <w:tcPr>
            <w:tcW w:w="709" w:type="dxa"/>
          </w:tcPr>
          <w:p w14:paraId="5B646DB0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36D0E56F" w14:textId="2E0D29C4" w:rsidR="001C496C" w:rsidRPr="00CE281F" w:rsidRDefault="000477D3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l</w:t>
            </w:r>
          </w:p>
        </w:tc>
        <w:tc>
          <w:tcPr>
            <w:tcW w:w="709" w:type="dxa"/>
          </w:tcPr>
          <w:p w14:paraId="06FEADC4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735CF4E4" w14:textId="6906B449" w:rsidR="001C496C" w:rsidRPr="00CE281F" w:rsidRDefault="00CB1AD7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1.4%</w:t>
            </w:r>
          </w:p>
        </w:tc>
        <w:tc>
          <w:tcPr>
            <w:tcW w:w="708" w:type="dxa"/>
          </w:tcPr>
          <w:p w14:paraId="502BD3FA" w14:textId="7746EA59" w:rsidR="001C496C" w:rsidRPr="00CE281F" w:rsidRDefault="00CB1AD7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.069</w:t>
            </w:r>
          </w:p>
        </w:tc>
        <w:tc>
          <w:tcPr>
            <w:tcW w:w="851" w:type="dxa"/>
          </w:tcPr>
          <w:p w14:paraId="3C6FEF1E" w14:textId="0EB565D1" w:rsidR="001C496C" w:rsidRPr="00CE281F" w:rsidRDefault="00335269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6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8.6%</w:t>
            </w:r>
          </w:p>
        </w:tc>
        <w:tc>
          <w:tcPr>
            <w:tcW w:w="709" w:type="dxa"/>
          </w:tcPr>
          <w:p w14:paraId="60BC7453" w14:textId="25BD002F" w:rsidR="001C496C" w:rsidRPr="00CE281F" w:rsidRDefault="00335269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.761</w:t>
            </w:r>
          </w:p>
        </w:tc>
      </w:tr>
      <w:tr w:rsidR="000E53B2" w14:paraId="3E93A2AD" w14:textId="32F6F094" w:rsidTr="000E53B2">
        <w:tc>
          <w:tcPr>
            <w:tcW w:w="1418" w:type="dxa"/>
          </w:tcPr>
          <w:p w14:paraId="6C519E07" w14:textId="5792FC08" w:rsidR="001C496C" w:rsidRPr="00CE281F" w:rsidRDefault="001C496C" w:rsidP="00EE0381">
            <w:pPr>
              <w:ind w:leftChars="100" w:left="2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N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egative (%)</w:t>
            </w:r>
          </w:p>
        </w:tc>
        <w:tc>
          <w:tcPr>
            <w:tcW w:w="851" w:type="dxa"/>
          </w:tcPr>
          <w:p w14:paraId="122862CA" w14:textId="4D600967" w:rsidR="001C496C" w:rsidRPr="00CE281F" w:rsidRDefault="00615032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.1%</w:t>
            </w:r>
          </w:p>
        </w:tc>
        <w:tc>
          <w:tcPr>
            <w:tcW w:w="708" w:type="dxa"/>
          </w:tcPr>
          <w:p w14:paraId="61D24E45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3262969B" w14:textId="01717F1B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8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6.7%</w:t>
            </w:r>
          </w:p>
        </w:tc>
        <w:tc>
          <w:tcPr>
            <w:tcW w:w="709" w:type="dxa"/>
          </w:tcPr>
          <w:p w14:paraId="571A4F5C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0B388D22" w14:textId="2B5EBD26" w:rsidR="001C496C" w:rsidRPr="00CE281F" w:rsidRDefault="000477D3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0.0%</w:t>
            </w:r>
          </w:p>
        </w:tc>
        <w:tc>
          <w:tcPr>
            <w:tcW w:w="709" w:type="dxa"/>
          </w:tcPr>
          <w:p w14:paraId="138AF625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5511A409" w14:textId="6D012A87" w:rsidR="001C496C" w:rsidRPr="00CE281F" w:rsidRDefault="00F83A9D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5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0.0%</w:t>
            </w:r>
          </w:p>
        </w:tc>
        <w:tc>
          <w:tcPr>
            <w:tcW w:w="709" w:type="dxa"/>
          </w:tcPr>
          <w:p w14:paraId="20CEC8C2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37F88C00" w14:textId="264C7E8D" w:rsidR="001C496C" w:rsidRPr="00CE281F" w:rsidRDefault="00CB1AD7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3.7%</w:t>
            </w:r>
          </w:p>
        </w:tc>
        <w:tc>
          <w:tcPr>
            <w:tcW w:w="708" w:type="dxa"/>
          </w:tcPr>
          <w:p w14:paraId="551FA774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3A67E39C" w14:textId="2D53DBA2" w:rsidR="001C496C" w:rsidRPr="00CE281F" w:rsidRDefault="00335269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7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4.2%</w:t>
            </w:r>
          </w:p>
        </w:tc>
        <w:tc>
          <w:tcPr>
            <w:tcW w:w="709" w:type="dxa"/>
          </w:tcPr>
          <w:p w14:paraId="46782D73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bookmarkStart w:id="0" w:name="_GoBack"/>
            <w:bookmarkEnd w:id="0"/>
          </w:p>
        </w:tc>
      </w:tr>
      <w:tr w:rsidR="000E53B2" w14:paraId="119F9F78" w14:textId="067ABB94" w:rsidTr="000E53B2">
        <w:tc>
          <w:tcPr>
            <w:tcW w:w="1418" w:type="dxa"/>
          </w:tcPr>
          <w:p w14:paraId="40D499DE" w14:textId="53036094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BCL2</w:t>
            </w:r>
          </w:p>
        </w:tc>
        <w:tc>
          <w:tcPr>
            <w:tcW w:w="851" w:type="dxa"/>
          </w:tcPr>
          <w:p w14:paraId="371FBD61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34F4EA52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57B10303" w14:textId="64EEB725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F6DA806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3CCD5C96" w14:textId="1DE7C49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D65BFCF" w14:textId="3CE31486" w:rsidR="001C496C" w:rsidRPr="00CE281F" w:rsidRDefault="007B01B8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.317</w:t>
            </w:r>
          </w:p>
        </w:tc>
        <w:tc>
          <w:tcPr>
            <w:tcW w:w="850" w:type="dxa"/>
          </w:tcPr>
          <w:p w14:paraId="337C2F75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E356B61" w14:textId="782A0F10" w:rsidR="001C496C" w:rsidRPr="00CE281F" w:rsidRDefault="00F83A9D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.317</w:t>
            </w:r>
          </w:p>
        </w:tc>
        <w:tc>
          <w:tcPr>
            <w:tcW w:w="851" w:type="dxa"/>
          </w:tcPr>
          <w:p w14:paraId="226533D8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1F82A383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71C79B59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D7AC0BC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E53B2" w14:paraId="000BA35E" w14:textId="66702CC5" w:rsidTr="000E53B2">
        <w:tc>
          <w:tcPr>
            <w:tcW w:w="1418" w:type="dxa"/>
          </w:tcPr>
          <w:p w14:paraId="33B574EB" w14:textId="128E24D4" w:rsidR="001C496C" w:rsidRPr="00CE281F" w:rsidRDefault="001C496C" w:rsidP="00EE0381">
            <w:pPr>
              <w:ind w:leftChars="100" w:left="2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P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ositive (%)</w:t>
            </w:r>
          </w:p>
        </w:tc>
        <w:tc>
          <w:tcPr>
            <w:tcW w:w="851" w:type="dxa"/>
          </w:tcPr>
          <w:p w14:paraId="5353294C" w14:textId="24727D88" w:rsidR="001C496C" w:rsidRPr="00CE281F" w:rsidRDefault="00BB6B01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0%</w:t>
            </w:r>
          </w:p>
        </w:tc>
        <w:tc>
          <w:tcPr>
            <w:tcW w:w="708" w:type="dxa"/>
          </w:tcPr>
          <w:p w14:paraId="203C03FA" w14:textId="7D3EBA68" w:rsidR="001C496C" w:rsidRPr="00CE281F" w:rsidRDefault="00BB6B01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0</w:t>
            </w:r>
            <w:r w:rsidR="0086148D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14:paraId="38641EDA" w14:textId="0739DABA" w:rsidR="001C496C" w:rsidRPr="00CE281F" w:rsidRDefault="009941A1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100%</w:t>
            </w:r>
          </w:p>
        </w:tc>
        <w:tc>
          <w:tcPr>
            <w:tcW w:w="709" w:type="dxa"/>
          </w:tcPr>
          <w:p w14:paraId="6BBCE9E1" w14:textId="0697FA00" w:rsidR="001C496C" w:rsidRPr="00CE281F" w:rsidRDefault="009941A1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.132</w:t>
            </w:r>
          </w:p>
        </w:tc>
        <w:tc>
          <w:tcPr>
            <w:tcW w:w="850" w:type="dxa"/>
          </w:tcPr>
          <w:p w14:paraId="74006DA7" w14:textId="6E9723AE" w:rsidR="001C496C" w:rsidRPr="00CE281F" w:rsidRDefault="007B01B8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4F7BA56A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5585B630" w14:textId="2623C8E0" w:rsidR="001C496C" w:rsidRPr="00CE281F" w:rsidRDefault="007B01B8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05AB31BF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13A02BDB" w14:textId="4AD1225A" w:rsidR="001C496C" w:rsidRPr="00CE281F" w:rsidRDefault="00C04E31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0.6%</w:t>
            </w:r>
          </w:p>
        </w:tc>
        <w:tc>
          <w:tcPr>
            <w:tcW w:w="708" w:type="dxa"/>
          </w:tcPr>
          <w:p w14:paraId="02BF1E45" w14:textId="1D6A6623" w:rsidR="001C496C" w:rsidRPr="00CE281F" w:rsidRDefault="00C04E31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287</w:t>
            </w:r>
          </w:p>
        </w:tc>
        <w:tc>
          <w:tcPr>
            <w:tcW w:w="851" w:type="dxa"/>
          </w:tcPr>
          <w:p w14:paraId="78F8E8E5" w14:textId="3FFB6733" w:rsidR="001C496C" w:rsidRPr="00CE281F" w:rsidRDefault="00335269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8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5.7%</w:t>
            </w:r>
          </w:p>
        </w:tc>
        <w:tc>
          <w:tcPr>
            <w:tcW w:w="709" w:type="dxa"/>
          </w:tcPr>
          <w:p w14:paraId="78725E53" w14:textId="6B1E8494" w:rsidR="001C496C" w:rsidRPr="00CE281F" w:rsidRDefault="00335269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.145</w:t>
            </w:r>
          </w:p>
        </w:tc>
      </w:tr>
      <w:tr w:rsidR="000E53B2" w14:paraId="76B6703A" w14:textId="6DEB75D6" w:rsidTr="000E53B2">
        <w:trPr>
          <w:trHeight w:val="295"/>
        </w:trPr>
        <w:tc>
          <w:tcPr>
            <w:tcW w:w="1418" w:type="dxa"/>
          </w:tcPr>
          <w:p w14:paraId="5986EF17" w14:textId="0F3C44CD" w:rsidR="001C496C" w:rsidRPr="00CE281F" w:rsidRDefault="001C496C" w:rsidP="00EE0381">
            <w:pPr>
              <w:ind w:leftChars="100" w:left="2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N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egative (%)</w:t>
            </w:r>
          </w:p>
        </w:tc>
        <w:tc>
          <w:tcPr>
            <w:tcW w:w="851" w:type="dxa"/>
          </w:tcPr>
          <w:p w14:paraId="288F2A10" w14:textId="7BD6C65E" w:rsidR="001C496C" w:rsidRPr="00CE281F" w:rsidRDefault="00BB6B01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6.2%</w:t>
            </w:r>
          </w:p>
        </w:tc>
        <w:tc>
          <w:tcPr>
            <w:tcW w:w="708" w:type="dxa"/>
          </w:tcPr>
          <w:p w14:paraId="25EB0C3F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174D6DB9" w14:textId="0462A7AF" w:rsidR="001C496C" w:rsidRPr="00CE281F" w:rsidRDefault="009941A1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8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0.8%</w:t>
            </w:r>
          </w:p>
        </w:tc>
        <w:tc>
          <w:tcPr>
            <w:tcW w:w="709" w:type="dxa"/>
          </w:tcPr>
          <w:p w14:paraId="48C42555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107717BE" w14:textId="29D17D38" w:rsidR="001C496C" w:rsidRPr="00CE281F" w:rsidRDefault="007B01B8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0%</w:t>
            </w:r>
          </w:p>
        </w:tc>
        <w:tc>
          <w:tcPr>
            <w:tcW w:w="709" w:type="dxa"/>
          </w:tcPr>
          <w:p w14:paraId="43D69D14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1B54E5EE" w14:textId="6073DC92" w:rsidR="001C496C" w:rsidRPr="00CE281F" w:rsidRDefault="00F83A9D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00%</w:t>
            </w:r>
          </w:p>
        </w:tc>
        <w:tc>
          <w:tcPr>
            <w:tcW w:w="709" w:type="dxa"/>
          </w:tcPr>
          <w:p w14:paraId="230590E3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27941B80" w14:textId="1C55914A" w:rsidR="001C496C" w:rsidRPr="00CE281F" w:rsidRDefault="00C04E31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.5%</w:t>
            </w:r>
          </w:p>
        </w:tc>
        <w:tc>
          <w:tcPr>
            <w:tcW w:w="708" w:type="dxa"/>
          </w:tcPr>
          <w:p w14:paraId="77EFB877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4284AB8F" w14:textId="6C63B2E6" w:rsidR="001C496C" w:rsidRPr="00CE281F" w:rsidRDefault="00335269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6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1.8%</w:t>
            </w:r>
          </w:p>
        </w:tc>
        <w:tc>
          <w:tcPr>
            <w:tcW w:w="709" w:type="dxa"/>
          </w:tcPr>
          <w:p w14:paraId="7D1492CB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E53B2" w14:paraId="3F03ACF7" w14:textId="10EE58CE" w:rsidTr="000E53B2">
        <w:trPr>
          <w:trHeight w:val="177"/>
        </w:trPr>
        <w:tc>
          <w:tcPr>
            <w:tcW w:w="1418" w:type="dxa"/>
          </w:tcPr>
          <w:p w14:paraId="2EF169AD" w14:textId="77777777" w:rsidR="001C496C" w:rsidRPr="00CE281F" w:rsidRDefault="001C496C" w:rsidP="001C496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Double expression of</w:t>
            </w:r>
          </w:p>
          <w:p w14:paraId="5208A1E4" w14:textId="7E6FDC8C" w:rsidR="001C496C" w:rsidRPr="00CE281F" w:rsidRDefault="001C496C" w:rsidP="001C496C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MYC and BCL2</w:t>
            </w:r>
          </w:p>
        </w:tc>
        <w:tc>
          <w:tcPr>
            <w:tcW w:w="851" w:type="dxa"/>
          </w:tcPr>
          <w:p w14:paraId="30379440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31DAE844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5F3F2EB8" w14:textId="0BE6D736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67E56B3B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15F03006" w14:textId="1EB38441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3A6F0E3A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51819BD0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443651C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588AC840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5F311A70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79D016B2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2D19BD9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E53B2" w14:paraId="6D93B613" w14:textId="7AC4E93F" w:rsidTr="000E53B2">
        <w:trPr>
          <w:trHeight w:val="189"/>
        </w:trPr>
        <w:tc>
          <w:tcPr>
            <w:tcW w:w="1418" w:type="dxa"/>
          </w:tcPr>
          <w:p w14:paraId="37CE5D54" w14:textId="2FB54E88" w:rsidR="001C496C" w:rsidRPr="00CE281F" w:rsidRDefault="001C496C" w:rsidP="00EE0381">
            <w:pPr>
              <w:ind w:leftChars="100" w:left="2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Y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es (%)</w:t>
            </w:r>
          </w:p>
        </w:tc>
        <w:tc>
          <w:tcPr>
            <w:tcW w:w="851" w:type="dxa"/>
          </w:tcPr>
          <w:p w14:paraId="02DF2727" w14:textId="50B9F675" w:rsidR="001C496C" w:rsidRPr="00CE281F" w:rsidRDefault="00BB6B01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0%</w:t>
            </w:r>
          </w:p>
        </w:tc>
        <w:tc>
          <w:tcPr>
            <w:tcW w:w="708" w:type="dxa"/>
          </w:tcPr>
          <w:p w14:paraId="00F8C513" w14:textId="0B4B8FEA" w:rsidR="001C496C" w:rsidRPr="00CE281F" w:rsidRDefault="00BB6B01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.223</w:t>
            </w:r>
          </w:p>
        </w:tc>
        <w:tc>
          <w:tcPr>
            <w:tcW w:w="851" w:type="dxa"/>
          </w:tcPr>
          <w:p w14:paraId="45EDA928" w14:textId="3AFC5089" w:rsidR="001C496C" w:rsidRPr="00CE281F" w:rsidRDefault="009941A1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00%</w:t>
            </w:r>
          </w:p>
        </w:tc>
        <w:tc>
          <w:tcPr>
            <w:tcW w:w="709" w:type="dxa"/>
          </w:tcPr>
          <w:p w14:paraId="78F52427" w14:textId="2035DB6E" w:rsidR="001C496C" w:rsidRPr="00CE281F" w:rsidRDefault="009941A1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.456</w:t>
            </w:r>
          </w:p>
        </w:tc>
        <w:tc>
          <w:tcPr>
            <w:tcW w:w="850" w:type="dxa"/>
          </w:tcPr>
          <w:p w14:paraId="497F40E5" w14:textId="4866497D" w:rsidR="001C496C" w:rsidRPr="00CE281F" w:rsidRDefault="00A90557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l</w:t>
            </w:r>
          </w:p>
        </w:tc>
        <w:tc>
          <w:tcPr>
            <w:tcW w:w="709" w:type="dxa"/>
          </w:tcPr>
          <w:p w14:paraId="31E9681C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624BC89F" w14:textId="3B5DFB3C" w:rsidR="001C496C" w:rsidRPr="00CE281F" w:rsidRDefault="00A90557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l</w:t>
            </w:r>
          </w:p>
        </w:tc>
        <w:tc>
          <w:tcPr>
            <w:tcW w:w="709" w:type="dxa"/>
          </w:tcPr>
          <w:p w14:paraId="105C5C6C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42525AD9" w14:textId="6AF4D535" w:rsidR="001C496C" w:rsidRPr="00CE281F" w:rsidRDefault="00C04E31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6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2%</w:t>
            </w:r>
          </w:p>
        </w:tc>
        <w:tc>
          <w:tcPr>
            <w:tcW w:w="708" w:type="dxa"/>
          </w:tcPr>
          <w:p w14:paraId="6C7418D6" w14:textId="10D84361" w:rsidR="001C496C" w:rsidRPr="00CE281F" w:rsidRDefault="00C04E31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.309</w:t>
            </w:r>
          </w:p>
        </w:tc>
        <w:tc>
          <w:tcPr>
            <w:tcW w:w="851" w:type="dxa"/>
          </w:tcPr>
          <w:p w14:paraId="3CE9BA0F" w14:textId="49D9D2F9" w:rsidR="001C496C" w:rsidRPr="00CE281F" w:rsidRDefault="00335269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00%</w:t>
            </w:r>
          </w:p>
        </w:tc>
        <w:tc>
          <w:tcPr>
            <w:tcW w:w="709" w:type="dxa"/>
          </w:tcPr>
          <w:p w14:paraId="6F350E12" w14:textId="6D4BAFC9" w:rsidR="001C496C" w:rsidRPr="00CE281F" w:rsidRDefault="00335269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.115</w:t>
            </w:r>
          </w:p>
        </w:tc>
      </w:tr>
      <w:tr w:rsidR="000E53B2" w14:paraId="26E2B26F" w14:textId="68EAA582" w:rsidTr="000E53B2">
        <w:trPr>
          <w:trHeight w:val="200"/>
        </w:trPr>
        <w:tc>
          <w:tcPr>
            <w:tcW w:w="1418" w:type="dxa"/>
          </w:tcPr>
          <w:p w14:paraId="62EA30BB" w14:textId="4A3EE169" w:rsidR="001C496C" w:rsidRPr="00CE281F" w:rsidRDefault="001C496C" w:rsidP="00EE0381">
            <w:pPr>
              <w:ind w:leftChars="100" w:left="2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N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o (%)</w:t>
            </w:r>
          </w:p>
        </w:tc>
        <w:tc>
          <w:tcPr>
            <w:tcW w:w="851" w:type="dxa"/>
          </w:tcPr>
          <w:p w14:paraId="4D5C650D" w14:textId="59D96C06" w:rsidR="001C496C" w:rsidRPr="00CE281F" w:rsidRDefault="00BB6B01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.4%</w:t>
            </w:r>
          </w:p>
        </w:tc>
        <w:tc>
          <w:tcPr>
            <w:tcW w:w="708" w:type="dxa"/>
          </w:tcPr>
          <w:p w14:paraId="5EDD3659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6C9D8BDF" w14:textId="2F64EBFB" w:rsidR="001C496C" w:rsidRPr="00CE281F" w:rsidRDefault="009941A1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8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6.7%</w:t>
            </w:r>
          </w:p>
        </w:tc>
        <w:tc>
          <w:tcPr>
            <w:tcW w:w="709" w:type="dxa"/>
          </w:tcPr>
          <w:p w14:paraId="2EB2EB66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730BD648" w14:textId="43747B2A" w:rsidR="001C496C" w:rsidRPr="00CE281F" w:rsidRDefault="00A90557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50.0%</w:t>
            </w:r>
          </w:p>
        </w:tc>
        <w:tc>
          <w:tcPr>
            <w:tcW w:w="709" w:type="dxa"/>
          </w:tcPr>
          <w:p w14:paraId="28287421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32FBE616" w14:textId="605CFB35" w:rsidR="001C496C" w:rsidRPr="00CE281F" w:rsidRDefault="00F83A9D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5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0.0%</w:t>
            </w:r>
          </w:p>
        </w:tc>
        <w:tc>
          <w:tcPr>
            <w:tcW w:w="709" w:type="dxa"/>
          </w:tcPr>
          <w:p w14:paraId="04B6BA81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711D988A" w14:textId="784D4249" w:rsidR="001C496C" w:rsidRPr="00CE281F" w:rsidRDefault="00C04E31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4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0%</w:t>
            </w:r>
          </w:p>
        </w:tc>
        <w:tc>
          <w:tcPr>
            <w:tcW w:w="708" w:type="dxa"/>
          </w:tcPr>
          <w:p w14:paraId="1771D062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045408CF" w14:textId="416EA365" w:rsidR="001C496C" w:rsidRPr="00CE281F" w:rsidRDefault="00335269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7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0.1%</w:t>
            </w:r>
          </w:p>
        </w:tc>
        <w:tc>
          <w:tcPr>
            <w:tcW w:w="709" w:type="dxa"/>
          </w:tcPr>
          <w:p w14:paraId="0CDC6756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E53B2" w14:paraId="080E476D" w14:textId="78F0A309" w:rsidTr="000E53B2">
        <w:trPr>
          <w:trHeight w:val="200"/>
        </w:trPr>
        <w:tc>
          <w:tcPr>
            <w:tcW w:w="1418" w:type="dxa"/>
          </w:tcPr>
          <w:p w14:paraId="68FA13D8" w14:textId="3C749514" w:rsidR="001C496C" w:rsidRPr="00CE281F" w:rsidRDefault="00AC7123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p</w:t>
            </w:r>
            <w:r w:rsidR="001C496C"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851" w:type="dxa"/>
          </w:tcPr>
          <w:p w14:paraId="5CD82334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5C96DB23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6ACB64A5" w14:textId="4882CA4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62C2E0C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17E0F738" w14:textId="53704C4E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C78DAC3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336D4641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022CF62C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11EC9F33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3DA41742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5B1D2481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2AB8E73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E53B2" w14:paraId="77E473CC" w14:textId="5CBE828D" w:rsidTr="000E53B2">
        <w:trPr>
          <w:trHeight w:val="165"/>
        </w:trPr>
        <w:tc>
          <w:tcPr>
            <w:tcW w:w="1418" w:type="dxa"/>
          </w:tcPr>
          <w:p w14:paraId="4B4DBD8F" w14:textId="6D41EF3F" w:rsidR="001C496C" w:rsidRPr="00CE281F" w:rsidRDefault="001C496C" w:rsidP="00EE0381">
            <w:pPr>
              <w:ind w:leftChars="100" w:left="2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P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ositive (%)</w:t>
            </w:r>
          </w:p>
        </w:tc>
        <w:tc>
          <w:tcPr>
            <w:tcW w:w="851" w:type="dxa"/>
          </w:tcPr>
          <w:p w14:paraId="006DFE34" w14:textId="64F9F694" w:rsidR="001C496C" w:rsidRPr="00CE281F" w:rsidRDefault="00837550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0%</w:t>
            </w:r>
          </w:p>
        </w:tc>
        <w:tc>
          <w:tcPr>
            <w:tcW w:w="708" w:type="dxa"/>
          </w:tcPr>
          <w:p w14:paraId="3A8F75CD" w14:textId="0405BE1B" w:rsidR="001C496C" w:rsidRPr="00CE281F" w:rsidRDefault="00837550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318</w:t>
            </w:r>
          </w:p>
        </w:tc>
        <w:tc>
          <w:tcPr>
            <w:tcW w:w="851" w:type="dxa"/>
          </w:tcPr>
          <w:p w14:paraId="16BDCFE8" w14:textId="0EAC96C5" w:rsidR="001C496C" w:rsidRPr="00CE281F" w:rsidRDefault="009941A1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00%</w:t>
            </w:r>
          </w:p>
        </w:tc>
        <w:tc>
          <w:tcPr>
            <w:tcW w:w="709" w:type="dxa"/>
          </w:tcPr>
          <w:p w14:paraId="50518CC0" w14:textId="0E77B0BE" w:rsidR="001C496C" w:rsidRPr="00CE281F" w:rsidRDefault="009941A1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.456</w:t>
            </w:r>
          </w:p>
        </w:tc>
        <w:tc>
          <w:tcPr>
            <w:tcW w:w="850" w:type="dxa"/>
          </w:tcPr>
          <w:p w14:paraId="0ADDC7E9" w14:textId="21A16C5E" w:rsidR="001C496C" w:rsidRPr="00CE281F" w:rsidRDefault="00657F4A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l</w:t>
            </w:r>
          </w:p>
        </w:tc>
        <w:tc>
          <w:tcPr>
            <w:tcW w:w="709" w:type="dxa"/>
          </w:tcPr>
          <w:p w14:paraId="794ADF57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4866FCCF" w14:textId="5FEA7239" w:rsidR="001C496C" w:rsidRPr="00CE281F" w:rsidRDefault="00657F4A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l</w:t>
            </w:r>
          </w:p>
        </w:tc>
        <w:tc>
          <w:tcPr>
            <w:tcW w:w="709" w:type="dxa"/>
          </w:tcPr>
          <w:p w14:paraId="31FD7E85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64EB8EAE" w14:textId="084E700E" w:rsidR="001C496C" w:rsidRPr="00CE281F" w:rsidRDefault="00E442BE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.8%</w:t>
            </w:r>
          </w:p>
        </w:tc>
        <w:tc>
          <w:tcPr>
            <w:tcW w:w="708" w:type="dxa"/>
          </w:tcPr>
          <w:p w14:paraId="3BCD854C" w14:textId="06F17687" w:rsidR="001C496C" w:rsidRPr="00CE281F" w:rsidRDefault="00E442BE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.222</w:t>
            </w:r>
          </w:p>
        </w:tc>
        <w:tc>
          <w:tcPr>
            <w:tcW w:w="851" w:type="dxa"/>
          </w:tcPr>
          <w:p w14:paraId="567F9784" w14:textId="6850628B" w:rsidR="001C496C" w:rsidRPr="00CE281F" w:rsidRDefault="00335269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00%</w:t>
            </w:r>
          </w:p>
        </w:tc>
        <w:tc>
          <w:tcPr>
            <w:tcW w:w="709" w:type="dxa"/>
          </w:tcPr>
          <w:p w14:paraId="13A32FE5" w14:textId="1C9F5B78" w:rsidR="001C496C" w:rsidRPr="00CE281F" w:rsidRDefault="00335269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.155</w:t>
            </w:r>
          </w:p>
        </w:tc>
      </w:tr>
      <w:tr w:rsidR="000E53B2" w14:paraId="0B6590EE" w14:textId="03BEAC26" w:rsidTr="000E53B2">
        <w:trPr>
          <w:trHeight w:val="189"/>
        </w:trPr>
        <w:tc>
          <w:tcPr>
            <w:tcW w:w="1418" w:type="dxa"/>
          </w:tcPr>
          <w:p w14:paraId="32391989" w14:textId="6698D3D1" w:rsidR="001C496C" w:rsidRPr="00CE281F" w:rsidRDefault="001C496C" w:rsidP="00EE0381">
            <w:pPr>
              <w:ind w:leftChars="100" w:left="2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N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egative (%)</w:t>
            </w:r>
          </w:p>
        </w:tc>
        <w:tc>
          <w:tcPr>
            <w:tcW w:w="851" w:type="dxa"/>
          </w:tcPr>
          <w:p w14:paraId="53955BDC" w14:textId="7F50F4BC" w:rsidR="001C496C" w:rsidRPr="00CE281F" w:rsidRDefault="00837550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7.4%</w:t>
            </w:r>
          </w:p>
        </w:tc>
        <w:tc>
          <w:tcPr>
            <w:tcW w:w="708" w:type="dxa"/>
          </w:tcPr>
          <w:p w14:paraId="03F839BD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23F1EA04" w14:textId="50940806" w:rsidR="001C496C" w:rsidRPr="00CE281F" w:rsidRDefault="009941A1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8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6.7%</w:t>
            </w:r>
          </w:p>
        </w:tc>
        <w:tc>
          <w:tcPr>
            <w:tcW w:w="709" w:type="dxa"/>
          </w:tcPr>
          <w:p w14:paraId="0F872FB4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12AB6A95" w14:textId="12C20077" w:rsidR="001C496C" w:rsidRPr="00CE281F" w:rsidRDefault="00657F4A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0%</w:t>
            </w:r>
          </w:p>
        </w:tc>
        <w:tc>
          <w:tcPr>
            <w:tcW w:w="709" w:type="dxa"/>
          </w:tcPr>
          <w:p w14:paraId="55248269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74ABDD65" w14:textId="249724C9" w:rsidR="001C496C" w:rsidRPr="00CE281F" w:rsidRDefault="00F83A9D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5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0.0%</w:t>
            </w:r>
          </w:p>
        </w:tc>
        <w:tc>
          <w:tcPr>
            <w:tcW w:w="709" w:type="dxa"/>
          </w:tcPr>
          <w:p w14:paraId="00595113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7D87F03C" w14:textId="254ED4D5" w:rsidR="001C496C" w:rsidRPr="00CE281F" w:rsidRDefault="00E442BE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.4%</w:t>
            </w:r>
          </w:p>
        </w:tc>
        <w:tc>
          <w:tcPr>
            <w:tcW w:w="708" w:type="dxa"/>
          </w:tcPr>
          <w:p w14:paraId="63181FB0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2F848EC3" w14:textId="2C2D979F" w:rsidR="001C496C" w:rsidRPr="00CE281F" w:rsidRDefault="00335269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6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7.2%</w:t>
            </w:r>
          </w:p>
        </w:tc>
        <w:tc>
          <w:tcPr>
            <w:tcW w:w="709" w:type="dxa"/>
          </w:tcPr>
          <w:p w14:paraId="44DED60B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E53B2" w14:paraId="43DD7559" w14:textId="482830C5" w:rsidTr="000E53B2">
        <w:trPr>
          <w:trHeight w:val="200"/>
        </w:trPr>
        <w:tc>
          <w:tcPr>
            <w:tcW w:w="1418" w:type="dxa"/>
          </w:tcPr>
          <w:p w14:paraId="647615FD" w14:textId="5B53D9B4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C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D5</w:t>
            </w:r>
          </w:p>
        </w:tc>
        <w:tc>
          <w:tcPr>
            <w:tcW w:w="851" w:type="dxa"/>
          </w:tcPr>
          <w:p w14:paraId="21366C52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55966363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3FE63E5C" w14:textId="338A2411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3D10D59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7EF32E94" w14:textId="1F4FCF51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24ED7D4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35BAC7CB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598F802D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7135187C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</w:tcPr>
          <w:p w14:paraId="1CF93A98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2049A220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48E3D0FB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0E53B2" w14:paraId="4BBC2227" w14:textId="75A6D551" w:rsidTr="000E53B2">
        <w:trPr>
          <w:trHeight w:val="153"/>
        </w:trPr>
        <w:tc>
          <w:tcPr>
            <w:tcW w:w="1418" w:type="dxa"/>
          </w:tcPr>
          <w:p w14:paraId="005A3078" w14:textId="719A9F7D" w:rsidR="001C496C" w:rsidRPr="00CE281F" w:rsidRDefault="001C496C" w:rsidP="00EE0381">
            <w:pPr>
              <w:ind w:leftChars="100" w:left="2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P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ositive (%)</w:t>
            </w:r>
          </w:p>
        </w:tc>
        <w:tc>
          <w:tcPr>
            <w:tcW w:w="851" w:type="dxa"/>
          </w:tcPr>
          <w:p w14:paraId="1F0212A2" w14:textId="6620B478" w:rsidR="001C496C" w:rsidRPr="00CE281F" w:rsidRDefault="00DC6C1A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0%</w:t>
            </w:r>
          </w:p>
        </w:tc>
        <w:tc>
          <w:tcPr>
            <w:tcW w:w="708" w:type="dxa"/>
          </w:tcPr>
          <w:p w14:paraId="2C4463DD" w14:textId="50DD2611" w:rsidR="001C496C" w:rsidRPr="00CE281F" w:rsidRDefault="00DC6C1A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.642</w:t>
            </w:r>
          </w:p>
        </w:tc>
        <w:tc>
          <w:tcPr>
            <w:tcW w:w="851" w:type="dxa"/>
          </w:tcPr>
          <w:p w14:paraId="2D919CAF" w14:textId="27CC3709" w:rsidR="001C496C" w:rsidRPr="00CE281F" w:rsidRDefault="009941A1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00%</w:t>
            </w:r>
          </w:p>
        </w:tc>
        <w:tc>
          <w:tcPr>
            <w:tcW w:w="709" w:type="dxa"/>
          </w:tcPr>
          <w:p w14:paraId="0A0636EA" w14:textId="74420EF6" w:rsidR="001C496C" w:rsidRPr="00CE281F" w:rsidRDefault="009941A1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.727</w:t>
            </w:r>
          </w:p>
        </w:tc>
        <w:tc>
          <w:tcPr>
            <w:tcW w:w="850" w:type="dxa"/>
          </w:tcPr>
          <w:p w14:paraId="4634A08B" w14:textId="7492D8F6" w:rsidR="001C496C" w:rsidRPr="00CE281F" w:rsidRDefault="00657F4A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Nil</w:t>
            </w:r>
          </w:p>
        </w:tc>
        <w:tc>
          <w:tcPr>
            <w:tcW w:w="709" w:type="dxa"/>
          </w:tcPr>
          <w:p w14:paraId="6BFFCC76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4F53AE26" w14:textId="41CFE854" w:rsidR="001C496C" w:rsidRPr="00CE281F" w:rsidRDefault="00657F4A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il</w:t>
            </w:r>
          </w:p>
        </w:tc>
        <w:tc>
          <w:tcPr>
            <w:tcW w:w="709" w:type="dxa"/>
          </w:tcPr>
          <w:p w14:paraId="584CB534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11D07E16" w14:textId="13387767" w:rsidR="001C496C" w:rsidRPr="00CE281F" w:rsidRDefault="009C6207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0%</w:t>
            </w:r>
          </w:p>
        </w:tc>
        <w:tc>
          <w:tcPr>
            <w:tcW w:w="708" w:type="dxa"/>
          </w:tcPr>
          <w:p w14:paraId="0681BE94" w14:textId="1E2B9A74" w:rsidR="001C496C" w:rsidRPr="00CE281F" w:rsidRDefault="009C6207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.880</w:t>
            </w:r>
          </w:p>
        </w:tc>
        <w:tc>
          <w:tcPr>
            <w:tcW w:w="851" w:type="dxa"/>
          </w:tcPr>
          <w:p w14:paraId="3A78EA2A" w14:textId="6AE86C9D" w:rsidR="001C496C" w:rsidRPr="00CE281F" w:rsidRDefault="00335269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5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0.0%</w:t>
            </w:r>
          </w:p>
        </w:tc>
        <w:tc>
          <w:tcPr>
            <w:tcW w:w="709" w:type="dxa"/>
          </w:tcPr>
          <w:p w14:paraId="1C528CA6" w14:textId="699697BE" w:rsidR="001C496C" w:rsidRPr="00CE281F" w:rsidRDefault="00335269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0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.737</w:t>
            </w:r>
          </w:p>
        </w:tc>
      </w:tr>
      <w:tr w:rsidR="000E53B2" w14:paraId="1800A7A8" w14:textId="7852F10B" w:rsidTr="000E53B2">
        <w:trPr>
          <w:trHeight w:val="112"/>
        </w:trPr>
        <w:tc>
          <w:tcPr>
            <w:tcW w:w="1418" w:type="dxa"/>
          </w:tcPr>
          <w:p w14:paraId="74C54CEC" w14:textId="335C8C82" w:rsidR="001C496C" w:rsidRPr="00CE281F" w:rsidRDefault="001C496C" w:rsidP="00CE281F">
            <w:pPr>
              <w:ind w:leftChars="100" w:left="2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N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egative (%)</w:t>
            </w:r>
          </w:p>
        </w:tc>
        <w:tc>
          <w:tcPr>
            <w:tcW w:w="851" w:type="dxa"/>
          </w:tcPr>
          <w:p w14:paraId="5024F2AB" w14:textId="20DAD549" w:rsidR="001C496C" w:rsidRPr="00CE281F" w:rsidRDefault="00DC6C1A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2%</w:t>
            </w:r>
          </w:p>
        </w:tc>
        <w:tc>
          <w:tcPr>
            <w:tcW w:w="708" w:type="dxa"/>
          </w:tcPr>
          <w:p w14:paraId="3F9327F1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347E6A68" w14:textId="7F78B4E6" w:rsidR="001C496C" w:rsidRPr="00CE281F" w:rsidRDefault="009941A1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8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8.3%</w:t>
            </w:r>
          </w:p>
        </w:tc>
        <w:tc>
          <w:tcPr>
            <w:tcW w:w="709" w:type="dxa"/>
          </w:tcPr>
          <w:p w14:paraId="3E1E5ABE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70C4DAEA" w14:textId="782CD8B0" w:rsidR="001C496C" w:rsidRPr="00CE281F" w:rsidRDefault="00657F4A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0%</w:t>
            </w:r>
          </w:p>
        </w:tc>
        <w:tc>
          <w:tcPr>
            <w:tcW w:w="709" w:type="dxa"/>
          </w:tcPr>
          <w:p w14:paraId="4B0F399E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</w:tcPr>
          <w:p w14:paraId="222250EB" w14:textId="1A76564D" w:rsidR="001C496C" w:rsidRPr="00CE281F" w:rsidRDefault="00F83A9D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5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0.0%</w:t>
            </w:r>
          </w:p>
        </w:tc>
        <w:tc>
          <w:tcPr>
            <w:tcW w:w="709" w:type="dxa"/>
          </w:tcPr>
          <w:p w14:paraId="19871E24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6F9C0B97" w14:textId="7CE2A87A" w:rsidR="001C496C" w:rsidRPr="00CE281F" w:rsidRDefault="009C6207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8.0%</w:t>
            </w:r>
          </w:p>
        </w:tc>
        <w:tc>
          <w:tcPr>
            <w:tcW w:w="708" w:type="dxa"/>
          </w:tcPr>
          <w:p w14:paraId="507588C1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</w:tcPr>
          <w:p w14:paraId="480C3957" w14:textId="383B7D40" w:rsidR="001C496C" w:rsidRPr="00CE281F" w:rsidRDefault="00335269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E281F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7</w:t>
            </w:r>
            <w:r w:rsidRPr="00CE281F">
              <w:rPr>
                <w:rFonts w:ascii="Arial" w:hAnsi="Arial" w:cs="Arial"/>
                <w:color w:val="000000" w:themeColor="text1"/>
                <w:sz w:val="16"/>
                <w:szCs w:val="16"/>
              </w:rPr>
              <w:t>4.5%</w:t>
            </w:r>
          </w:p>
        </w:tc>
        <w:tc>
          <w:tcPr>
            <w:tcW w:w="709" w:type="dxa"/>
          </w:tcPr>
          <w:p w14:paraId="20F61C7F" w14:textId="77777777" w:rsidR="001C496C" w:rsidRPr="00CE281F" w:rsidRDefault="001C496C" w:rsidP="00E77EC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14:paraId="5FC45178" w14:textId="31CAC1CF" w:rsidR="00E77EC4" w:rsidRPr="0077298C" w:rsidRDefault="00E77EC4" w:rsidP="00E77EC4">
      <w:pPr>
        <w:rPr>
          <w:rFonts w:ascii="Arial" w:hAnsi="Arial" w:cs="Arial"/>
          <w:b/>
          <w:sz w:val="22"/>
          <w:szCs w:val="22"/>
        </w:rPr>
      </w:pPr>
      <w:r w:rsidRPr="00694B4E">
        <w:rPr>
          <w:rFonts w:ascii="Arial" w:hAnsi="Arial" w:cs="Arial"/>
          <w:color w:val="000000" w:themeColor="text1"/>
          <w:sz w:val="22"/>
          <w:szCs w:val="22"/>
        </w:rPr>
        <w:t xml:space="preserve">Abbreviations: WR-DLBCL, diffuse large B-cell lymphoma involving the </w:t>
      </w:r>
      <w:proofErr w:type="spellStart"/>
      <w:r w:rsidRPr="00694B4E">
        <w:rPr>
          <w:rFonts w:ascii="Arial" w:hAnsi="Arial" w:cs="Arial"/>
          <w:color w:val="000000" w:themeColor="text1"/>
          <w:sz w:val="22"/>
          <w:szCs w:val="22"/>
        </w:rPr>
        <w:t>Waldeyer</w:t>
      </w:r>
      <w:proofErr w:type="spellEnd"/>
      <w:r w:rsidRPr="00694B4E">
        <w:rPr>
          <w:rFonts w:ascii="Arial" w:hAnsi="Arial" w:cs="Arial"/>
          <w:color w:val="000000" w:themeColor="text1"/>
          <w:sz w:val="22"/>
          <w:szCs w:val="22"/>
        </w:rPr>
        <w:t xml:space="preserve"> ring</w:t>
      </w:r>
      <w:r>
        <w:rPr>
          <w:rFonts w:ascii="Arial" w:hAnsi="Arial" w:cs="Arial"/>
          <w:color w:val="000000" w:themeColor="text1"/>
          <w:sz w:val="22"/>
          <w:szCs w:val="22"/>
        </w:rPr>
        <w:t>;</w:t>
      </w:r>
      <w:r w:rsidRPr="00583FB0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694B4E">
        <w:rPr>
          <w:rFonts w:ascii="Arial" w:hAnsi="Arial" w:cs="Arial"/>
          <w:color w:val="000000" w:themeColor="text1"/>
          <w:sz w:val="22"/>
          <w:szCs w:val="22"/>
        </w:rPr>
        <w:t xml:space="preserve">SN-DLBCL, diffuse large B-cell lymphoma involving the </w:t>
      </w:r>
      <w:proofErr w:type="spellStart"/>
      <w:r w:rsidRPr="00694B4E">
        <w:rPr>
          <w:rFonts w:ascii="Arial" w:hAnsi="Arial" w:cs="Arial"/>
          <w:color w:val="000000" w:themeColor="text1"/>
          <w:sz w:val="22"/>
          <w:szCs w:val="22"/>
        </w:rPr>
        <w:t>sinonasal</w:t>
      </w:r>
      <w:proofErr w:type="spellEnd"/>
      <w:r w:rsidRPr="00694B4E">
        <w:rPr>
          <w:rFonts w:ascii="Arial" w:hAnsi="Arial" w:cs="Arial"/>
          <w:color w:val="000000" w:themeColor="text1"/>
          <w:sz w:val="22"/>
          <w:szCs w:val="22"/>
        </w:rPr>
        <w:t xml:space="preserve"> area</w:t>
      </w:r>
      <w:r>
        <w:rPr>
          <w:rFonts w:ascii="Arial" w:hAnsi="Arial" w:cs="Arial"/>
          <w:color w:val="000000" w:themeColor="text1"/>
          <w:sz w:val="22"/>
          <w:szCs w:val="22"/>
        </w:rPr>
        <w:t>;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694B4E">
        <w:rPr>
          <w:rFonts w:ascii="Arial" w:hAnsi="Arial" w:cs="Arial"/>
          <w:color w:val="000000" w:themeColor="text1"/>
          <w:sz w:val="22"/>
          <w:szCs w:val="22"/>
        </w:rPr>
        <w:t>LN-DLBCL, diffuse large B-cell lymphoma involving lymph nodes</w:t>
      </w:r>
      <w:r w:rsidR="00582C4F">
        <w:rPr>
          <w:rFonts w:ascii="Arial" w:hAnsi="Arial" w:cs="Arial"/>
          <w:color w:val="000000" w:themeColor="text1"/>
          <w:sz w:val="22"/>
          <w:szCs w:val="22"/>
        </w:rPr>
        <w:t xml:space="preserve"> without </w:t>
      </w:r>
      <w:proofErr w:type="spellStart"/>
      <w:r w:rsidR="00582C4F">
        <w:rPr>
          <w:rFonts w:ascii="Arial" w:hAnsi="Arial" w:cs="Arial"/>
          <w:color w:val="000000" w:themeColor="text1"/>
          <w:sz w:val="22"/>
          <w:szCs w:val="22"/>
        </w:rPr>
        <w:t>extranodal</w:t>
      </w:r>
      <w:proofErr w:type="spellEnd"/>
      <w:r w:rsidR="00582C4F">
        <w:rPr>
          <w:rFonts w:ascii="Arial" w:hAnsi="Arial" w:cs="Arial"/>
          <w:color w:val="000000" w:themeColor="text1"/>
          <w:sz w:val="22"/>
          <w:szCs w:val="22"/>
        </w:rPr>
        <w:t xml:space="preserve"> involvement</w:t>
      </w:r>
      <w:r w:rsidR="00E7407F">
        <w:rPr>
          <w:rFonts w:ascii="Arial" w:hAnsi="Arial" w:cs="Arial"/>
          <w:color w:val="000000" w:themeColor="text1"/>
          <w:sz w:val="22"/>
          <w:szCs w:val="22"/>
        </w:rPr>
        <w:t>; 5-y</w:t>
      </w:r>
      <w:r w:rsidR="005632C0">
        <w:rPr>
          <w:rFonts w:ascii="Arial" w:hAnsi="Arial" w:cs="Arial"/>
          <w:color w:val="000000" w:themeColor="text1"/>
          <w:sz w:val="22"/>
          <w:szCs w:val="22"/>
        </w:rPr>
        <w:t xml:space="preserve"> EFS</w:t>
      </w:r>
      <w:r w:rsidR="00E7407F">
        <w:rPr>
          <w:rFonts w:ascii="Arial" w:hAnsi="Arial" w:cs="Arial"/>
          <w:color w:val="000000" w:themeColor="text1"/>
          <w:sz w:val="22"/>
          <w:szCs w:val="22"/>
        </w:rPr>
        <w:t>, 5-year</w:t>
      </w:r>
      <w:r w:rsidR="005632C0">
        <w:rPr>
          <w:rFonts w:ascii="Arial" w:hAnsi="Arial" w:cs="Arial"/>
          <w:color w:val="000000" w:themeColor="text1"/>
          <w:sz w:val="22"/>
          <w:szCs w:val="22"/>
        </w:rPr>
        <w:t xml:space="preserve"> event-free survival; 5-y OS, 5-year overall survival</w:t>
      </w:r>
    </w:p>
    <w:p w14:paraId="09765A0A" w14:textId="77777777" w:rsidR="00C45FDC" w:rsidRPr="00E77EC4" w:rsidRDefault="00C45FDC" w:rsidP="00C45FDC">
      <w:pPr>
        <w:rPr>
          <w:rFonts w:ascii="Arial" w:hAnsi="Arial" w:cs="Arial"/>
          <w:b/>
          <w:sz w:val="20"/>
          <w:szCs w:val="20"/>
        </w:rPr>
      </w:pPr>
    </w:p>
    <w:p w14:paraId="1C68E543" w14:textId="77777777" w:rsidR="009008A5" w:rsidRPr="00C45FDC" w:rsidRDefault="009008A5"/>
    <w:sectPr w:rsidR="009008A5" w:rsidRPr="00C45FD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BA0675" w14:textId="77777777" w:rsidR="00A629C6" w:rsidRDefault="00A629C6" w:rsidP="00C618EB">
      <w:r>
        <w:separator/>
      </w:r>
    </w:p>
  </w:endnote>
  <w:endnote w:type="continuationSeparator" w:id="0">
    <w:p w14:paraId="7638D62E" w14:textId="77777777" w:rsidR="00A629C6" w:rsidRDefault="00A629C6" w:rsidP="00C618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22626B" w14:textId="77777777" w:rsidR="00A629C6" w:rsidRDefault="00A629C6" w:rsidP="00C618EB">
      <w:r>
        <w:separator/>
      </w:r>
    </w:p>
  </w:footnote>
  <w:footnote w:type="continuationSeparator" w:id="0">
    <w:p w14:paraId="1B8DACA4" w14:textId="77777777" w:rsidR="00A629C6" w:rsidRDefault="00A629C6" w:rsidP="00C618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45FDC"/>
    <w:rsid w:val="00037CCD"/>
    <w:rsid w:val="000477D3"/>
    <w:rsid w:val="00092BF3"/>
    <w:rsid w:val="000B32BC"/>
    <w:rsid w:val="000D59C6"/>
    <w:rsid w:val="000E53B2"/>
    <w:rsid w:val="000E7EA9"/>
    <w:rsid w:val="00115A5A"/>
    <w:rsid w:val="001264F8"/>
    <w:rsid w:val="00154CC0"/>
    <w:rsid w:val="001C496C"/>
    <w:rsid w:val="001F0F68"/>
    <w:rsid w:val="002955DF"/>
    <w:rsid w:val="002D5A35"/>
    <w:rsid w:val="003030E5"/>
    <w:rsid w:val="003059BD"/>
    <w:rsid w:val="00335269"/>
    <w:rsid w:val="003441A9"/>
    <w:rsid w:val="00374C6C"/>
    <w:rsid w:val="00440B07"/>
    <w:rsid w:val="004A7165"/>
    <w:rsid w:val="004F1CE8"/>
    <w:rsid w:val="00537E28"/>
    <w:rsid w:val="005632C0"/>
    <w:rsid w:val="00576D25"/>
    <w:rsid w:val="00582C4F"/>
    <w:rsid w:val="005A1CD7"/>
    <w:rsid w:val="005D41DA"/>
    <w:rsid w:val="005E5E24"/>
    <w:rsid w:val="00615032"/>
    <w:rsid w:val="00624649"/>
    <w:rsid w:val="00657F4A"/>
    <w:rsid w:val="00725CBA"/>
    <w:rsid w:val="00740FBA"/>
    <w:rsid w:val="007B01B8"/>
    <w:rsid w:val="00805EB5"/>
    <w:rsid w:val="00837550"/>
    <w:rsid w:val="0086148D"/>
    <w:rsid w:val="008E5B69"/>
    <w:rsid w:val="009008A5"/>
    <w:rsid w:val="0091463C"/>
    <w:rsid w:val="009941A1"/>
    <w:rsid w:val="009A5147"/>
    <w:rsid w:val="009C6207"/>
    <w:rsid w:val="00A629C6"/>
    <w:rsid w:val="00A90557"/>
    <w:rsid w:val="00AC7123"/>
    <w:rsid w:val="00BB6B01"/>
    <w:rsid w:val="00BF7B9A"/>
    <w:rsid w:val="00C04E31"/>
    <w:rsid w:val="00C20D49"/>
    <w:rsid w:val="00C45FDC"/>
    <w:rsid w:val="00C618EB"/>
    <w:rsid w:val="00C719BA"/>
    <w:rsid w:val="00CB1AD7"/>
    <w:rsid w:val="00CD1258"/>
    <w:rsid w:val="00CE281F"/>
    <w:rsid w:val="00CE456B"/>
    <w:rsid w:val="00D51E39"/>
    <w:rsid w:val="00DC6C1A"/>
    <w:rsid w:val="00E261C6"/>
    <w:rsid w:val="00E442BE"/>
    <w:rsid w:val="00E7407F"/>
    <w:rsid w:val="00E77EC4"/>
    <w:rsid w:val="00E91CCA"/>
    <w:rsid w:val="00EA4E62"/>
    <w:rsid w:val="00ED121F"/>
    <w:rsid w:val="00EE0381"/>
    <w:rsid w:val="00EF2F89"/>
    <w:rsid w:val="00F046AD"/>
    <w:rsid w:val="00F56DCB"/>
    <w:rsid w:val="00F83A9D"/>
    <w:rsid w:val="00FA0B41"/>
    <w:rsid w:val="00FA4EB2"/>
    <w:rsid w:val="00FB7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F2F9C0"/>
  <w15:docId w15:val="{FE5C2803-F2A9-B94A-A3C4-49F52106D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FDC"/>
    <w:pPr>
      <w:widowControl w:val="0"/>
    </w:pPr>
    <w:rPr>
      <w:rFonts w:ascii="Times New Roman" w:eastAsia="標楷體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5F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618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618EB"/>
    <w:rPr>
      <w:rFonts w:ascii="Times New Roman" w:eastAsia="標楷體" w:hAnsi="Times New Roman" w:cs="Times New Roman"/>
      <w:kern w:val="0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618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618EB"/>
    <w:rPr>
      <w:rFonts w:ascii="Times New Roman" w:eastAsia="標楷體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B012212-2C69-420D-872D-C503391122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1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UO</cp:lastModifiedBy>
  <cp:revision>49</cp:revision>
  <dcterms:created xsi:type="dcterms:W3CDTF">2023-07-13T21:18:00Z</dcterms:created>
  <dcterms:modified xsi:type="dcterms:W3CDTF">2023-08-31T15:29:00Z</dcterms:modified>
</cp:coreProperties>
</file>